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para 2 (design) and para 6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 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5 (sample siz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6 (randomisation and mar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 2 (design) and para 6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 (randomisation and mar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 and para 4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 (randomisation and mar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7 (intervention)</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 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nd 4, Results, primary and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 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er-protocol analyses,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3 and 4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5 and 6 (implications of finding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 (para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and methods (para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ubmitted with paper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5T10:42:00Z</dcterms:created>
  <dc:creator>pplouffe</dc:creator>
  <dc:description/>
  <cp:keywords/>
  <dc:language>en-US</dc:language>
  <cp:lastModifiedBy>Natasha Clarke</cp:lastModifiedBy>
  <cp:lastPrinted>2010-02-23T13:00:00Z</cp:lastPrinted>
  <dcterms:modified xsi:type="dcterms:W3CDTF">2022-11-02T17:01:00Z</dcterms:modified>
  <cp:revision>3</cp:revision>
  <dc:subject/>
  <dc:title>The Impact of a Community-Oriented Problem-Based Learning Curriculum Reform on the Quality of Primary Care Delivered by Gradua</dc:title>
</cp:coreProperties>
</file>